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39"/>
        <w:gridCol w:w="1441"/>
        <w:gridCol w:w="1350"/>
        <w:gridCol w:w="269"/>
        <w:gridCol w:w="811"/>
        <w:gridCol w:w="1623"/>
        <w:gridCol w:w="1803"/>
        <w:gridCol w:w="1190"/>
      </w:tblGrid>
      <w:tr w:rsidR="008D59A7" w:rsidRPr="00BF6EB6" w:rsidTr="0044644B">
        <w:trPr>
          <w:trHeight w:val="20"/>
        </w:trPr>
        <w:tc>
          <w:tcPr>
            <w:tcW w:w="5000" w:type="pct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59A7" w:rsidRPr="00F932A7" w:rsidRDefault="008D59A7" w:rsidP="0044644B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bookmarkStart w:id="0" w:name="_GoBack"/>
            <w:r w:rsidRPr="00F932A7">
              <w:rPr>
                <w:rFonts w:ascii="Times New Roman" w:hAnsi="Times New Roman" w:cs="Times New Roman"/>
                <w:sz w:val="24"/>
                <w:szCs w:val="24"/>
              </w:rPr>
              <w:t>Supplemental digital content</w:t>
            </w:r>
            <w:r w:rsidRPr="00F932A7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2. Characteristics comparisons of homeless and general population</w:t>
            </w:r>
          </w:p>
        </w:tc>
      </w:tr>
      <w:bookmarkEnd w:id="0"/>
      <w:tr w:rsidR="008D59A7" w:rsidRPr="00BF6EB6" w:rsidTr="0044644B">
        <w:trPr>
          <w:trHeight w:val="20"/>
        </w:trPr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A7" w:rsidRPr="00F74B34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7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59A7" w:rsidRPr="00F74B34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F74B34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t>Homeless status</w:t>
            </w:r>
          </w:p>
        </w:tc>
        <w:tc>
          <w:tcPr>
            <w:tcW w:w="165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59A7" w:rsidRPr="00F74B34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F74B34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t>General population</w:t>
            </w:r>
          </w:p>
        </w:tc>
      </w:tr>
      <w:tr w:rsidR="008D59A7" w:rsidRPr="00BF6EB6" w:rsidTr="0044644B">
        <w:trPr>
          <w:trHeight w:val="20"/>
        </w:trPr>
        <w:tc>
          <w:tcPr>
            <w:tcW w:w="299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9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97" w:type="pct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59A7" w:rsidRPr="00F74B34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F74B34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t>Total (N)</w:t>
            </w:r>
          </w:p>
        </w:tc>
        <w:tc>
          <w:tcPr>
            <w:tcW w:w="449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59A7" w:rsidRPr="00F74B34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F74B34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99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59A7" w:rsidRPr="00F74B34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F74B34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999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59A7" w:rsidRPr="00F74B34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F74B34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659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59A7" w:rsidRPr="00F74B34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F74B34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t>%</w:t>
            </w:r>
          </w:p>
        </w:tc>
      </w:tr>
      <w:tr w:rsidR="008D59A7" w:rsidRPr="00BF6EB6" w:rsidTr="0044644B">
        <w:trPr>
          <w:trHeight w:val="20"/>
        </w:trPr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D59A7" w:rsidRPr="00BF6EB6" w:rsidTr="0044644B">
        <w:trPr>
          <w:trHeight w:val="20"/>
        </w:trPr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8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03140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6627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8.34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954778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3.52</w:t>
            </w:r>
          </w:p>
        </w:tc>
      </w:tr>
      <w:tr w:rsidR="008D59A7" w:rsidRPr="00BF6EB6" w:rsidTr="0044644B">
        <w:trPr>
          <w:trHeight w:val="20"/>
        </w:trPr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8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13153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1192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1.66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110342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6.48</w:t>
            </w:r>
          </w:p>
        </w:tc>
      </w:tr>
      <w:tr w:rsidR="008D59A7" w:rsidRPr="00BF6EB6" w:rsidTr="0044644B">
        <w:trPr>
          <w:trHeight w:val="20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ge (year-old)</w:t>
            </w:r>
          </w:p>
        </w:tc>
      </w:tr>
      <w:tr w:rsidR="008D59A7" w:rsidRPr="00BF6EB6" w:rsidTr="0044644B">
        <w:trPr>
          <w:trHeight w:val="20"/>
        </w:trPr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ess than 20</w:t>
            </w:r>
          </w:p>
        </w:tc>
        <w:tc>
          <w:tcPr>
            <w:tcW w:w="8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96126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28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56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959732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.47</w:t>
            </w:r>
          </w:p>
        </w:tc>
      </w:tr>
      <w:tr w:rsidR="008D59A7" w:rsidRPr="00BF6EB6" w:rsidTr="0044644B">
        <w:trPr>
          <w:trHeight w:val="20"/>
        </w:trPr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-39</w:t>
            </w:r>
          </w:p>
        </w:tc>
        <w:tc>
          <w:tcPr>
            <w:tcW w:w="8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95904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5963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6.54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933081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.50</w:t>
            </w:r>
          </w:p>
        </w:tc>
      </w:tr>
      <w:tr w:rsidR="008D59A7" w:rsidRPr="00BF6EB6" w:rsidTr="0044644B">
        <w:trPr>
          <w:trHeight w:val="20"/>
        </w:trPr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0-59</w:t>
            </w:r>
          </w:p>
        </w:tc>
        <w:tc>
          <w:tcPr>
            <w:tcW w:w="8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05965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7279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8.56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002378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1.84</w:t>
            </w:r>
          </w:p>
        </w:tc>
      </w:tr>
      <w:tr w:rsidR="008D59A7" w:rsidRPr="00BF6EB6" w:rsidTr="0044644B">
        <w:trPr>
          <w:trHeight w:val="20"/>
        </w:trPr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0 or older</w:t>
            </w:r>
          </w:p>
        </w:tc>
        <w:tc>
          <w:tcPr>
            <w:tcW w:w="8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18297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049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.34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169929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4.19</w:t>
            </w:r>
          </w:p>
        </w:tc>
      </w:tr>
      <w:tr w:rsidR="008D59A7" w:rsidRPr="00BF6EB6" w:rsidTr="0044644B">
        <w:trPr>
          <w:trHeight w:val="20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thnicity/Race</w:t>
            </w:r>
          </w:p>
        </w:tc>
      </w:tr>
      <w:tr w:rsidR="008D59A7" w:rsidRPr="00BF6EB6" w:rsidTr="0044644B">
        <w:trPr>
          <w:trHeight w:val="20"/>
        </w:trPr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hite</w:t>
            </w:r>
          </w:p>
        </w:tc>
        <w:tc>
          <w:tcPr>
            <w:tcW w:w="8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137118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3016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4.42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1308167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6.45</w:t>
            </w:r>
          </w:p>
        </w:tc>
      </w:tr>
      <w:tr w:rsidR="008D59A7" w:rsidRPr="00BF6EB6" w:rsidTr="0044644B">
        <w:trPr>
          <w:trHeight w:val="20"/>
        </w:trPr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lack</w:t>
            </w:r>
          </w:p>
        </w:tc>
        <w:tc>
          <w:tcPr>
            <w:tcW w:w="8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27117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330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.76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251847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.26</w:t>
            </w:r>
          </w:p>
        </w:tc>
      </w:tr>
      <w:tr w:rsidR="008D59A7" w:rsidRPr="00BF6EB6" w:rsidTr="0044644B">
        <w:trPr>
          <w:trHeight w:val="20"/>
        </w:trPr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ispanic</w:t>
            </w:r>
          </w:p>
        </w:tc>
        <w:tc>
          <w:tcPr>
            <w:tcW w:w="8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10494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481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.76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092467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.88</w:t>
            </w:r>
          </w:p>
        </w:tc>
      </w:tr>
      <w:tr w:rsidR="008D59A7" w:rsidRPr="00BF6EB6" w:rsidTr="0044644B">
        <w:trPr>
          <w:trHeight w:val="20"/>
        </w:trPr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sian and other</w:t>
            </w:r>
          </w:p>
        </w:tc>
        <w:tc>
          <w:tcPr>
            <w:tcW w:w="8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1563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992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06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12639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41</w:t>
            </w:r>
          </w:p>
        </w:tc>
      </w:tr>
      <w:tr w:rsidR="008D59A7" w:rsidRPr="00BF6EB6" w:rsidTr="0044644B">
        <w:trPr>
          <w:trHeight w:val="20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ental health conditions</w:t>
            </w:r>
          </w:p>
        </w:tc>
      </w:tr>
      <w:tr w:rsidR="008D59A7" w:rsidRPr="00BF6EB6" w:rsidTr="0044644B">
        <w:trPr>
          <w:trHeight w:val="20"/>
        </w:trPr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816980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4633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6.07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8105168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7.65</w:t>
            </w:r>
          </w:p>
        </w:tc>
      </w:tr>
      <w:tr w:rsidR="008D59A7" w:rsidRPr="00BF6EB6" w:rsidTr="0044644B">
        <w:trPr>
          <w:trHeight w:val="20"/>
        </w:trPr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8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99313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3186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3.93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959952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.35</w:t>
            </w:r>
          </w:p>
        </w:tc>
      </w:tr>
      <w:tr w:rsidR="008D59A7" w:rsidRPr="00BF6EB6" w:rsidTr="0044644B">
        <w:trPr>
          <w:trHeight w:val="20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umber of comorbidities</w:t>
            </w:r>
          </w:p>
        </w:tc>
      </w:tr>
      <w:tr w:rsidR="008D59A7" w:rsidRPr="00BF6EB6" w:rsidTr="0044644B">
        <w:trPr>
          <w:trHeight w:val="20"/>
        </w:trPr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igh (4 or more)</w:t>
            </w:r>
          </w:p>
        </w:tc>
        <w:tc>
          <w:tcPr>
            <w:tcW w:w="8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43846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641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.08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418823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3.14</w:t>
            </w:r>
          </w:p>
        </w:tc>
      </w:tr>
      <w:tr w:rsidR="008D59A7" w:rsidRPr="00BF6EB6" w:rsidTr="0044644B">
        <w:trPr>
          <w:trHeight w:val="20"/>
        </w:trPr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edium (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or </w:t>
            </w: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)</w:t>
            </w:r>
          </w:p>
        </w:tc>
        <w:tc>
          <w:tcPr>
            <w:tcW w:w="8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0561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8785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9.65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866832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0.77</w:t>
            </w:r>
          </w:p>
        </w:tc>
      </w:tr>
      <w:tr w:rsidR="008D59A7" w:rsidRPr="00BF6EB6" w:rsidTr="0044644B">
        <w:trPr>
          <w:trHeight w:val="20"/>
        </w:trPr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ow (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or </w:t>
            </w: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)</w:t>
            </w:r>
          </w:p>
        </w:tc>
        <w:tc>
          <w:tcPr>
            <w:tcW w:w="8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81885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9393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0.27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779465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6.09</w:t>
            </w:r>
          </w:p>
        </w:tc>
      </w:tr>
      <w:tr w:rsidR="008D59A7" w:rsidRPr="00BF6EB6" w:rsidTr="0044644B">
        <w:trPr>
          <w:trHeight w:val="20"/>
        </w:trPr>
        <w:tc>
          <w:tcPr>
            <w:tcW w:w="10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arijuana legalization</w:t>
            </w:r>
          </w:p>
        </w:tc>
        <w:tc>
          <w:tcPr>
            <w:tcW w:w="8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D59A7" w:rsidRPr="00BF6EB6" w:rsidTr="0044644B">
        <w:trPr>
          <w:trHeight w:val="20"/>
        </w:trPr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fter</w:t>
            </w:r>
          </w:p>
        </w:tc>
        <w:tc>
          <w:tcPr>
            <w:tcW w:w="8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39123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3887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4.64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357343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8.54</w:t>
            </w:r>
          </w:p>
        </w:tc>
      </w:tr>
      <w:tr w:rsidR="008D59A7" w:rsidRPr="00BF6EB6" w:rsidTr="0044644B">
        <w:trPr>
          <w:trHeight w:val="20"/>
        </w:trPr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efore</w:t>
            </w:r>
          </w:p>
        </w:tc>
        <w:tc>
          <w:tcPr>
            <w:tcW w:w="8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77170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3932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5.36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707777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1.46</w:t>
            </w:r>
          </w:p>
        </w:tc>
      </w:tr>
      <w:tr w:rsidR="008D59A7" w:rsidRPr="00BF6EB6" w:rsidTr="0044644B">
        <w:trPr>
          <w:trHeight w:val="20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tate</w:t>
            </w:r>
          </w:p>
        </w:tc>
      </w:tr>
      <w:tr w:rsidR="008D59A7" w:rsidRPr="00BF6EB6" w:rsidTr="0044644B">
        <w:trPr>
          <w:trHeight w:val="20"/>
        </w:trPr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rizona</w:t>
            </w:r>
          </w:p>
        </w:tc>
        <w:tc>
          <w:tcPr>
            <w:tcW w:w="8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91615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303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.49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90785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.42</w:t>
            </w:r>
          </w:p>
        </w:tc>
      </w:tr>
      <w:tr w:rsidR="008D59A7" w:rsidRPr="00BF6EB6" w:rsidTr="0044644B">
        <w:trPr>
          <w:trHeight w:val="20"/>
        </w:trPr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lorida</w:t>
            </w:r>
          </w:p>
        </w:tc>
        <w:tc>
          <w:tcPr>
            <w:tcW w:w="8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301919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8868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0.85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2930331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1.51</w:t>
            </w:r>
          </w:p>
        </w:tc>
      </w:tr>
      <w:tr w:rsidR="008D59A7" w:rsidRPr="00BF6EB6" w:rsidTr="0044644B">
        <w:trPr>
          <w:trHeight w:val="20"/>
        </w:trPr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ashington</w:t>
            </w:r>
          </w:p>
        </w:tc>
        <w:tc>
          <w:tcPr>
            <w:tcW w:w="8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22758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48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6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226939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.06</w:t>
            </w:r>
          </w:p>
        </w:tc>
      </w:tr>
      <w:tr w:rsidR="008D59A7" w:rsidRPr="00BF6EB6" w:rsidTr="0044644B">
        <w:trPr>
          <w:trHeight w:val="20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Year</w:t>
            </w:r>
          </w:p>
        </w:tc>
      </w:tr>
      <w:tr w:rsidR="008D59A7" w:rsidRPr="00BF6EB6" w:rsidTr="0044644B">
        <w:trPr>
          <w:trHeight w:val="20"/>
        </w:trPr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07</w:t>
            </w:r>
          </w:p>
        </w:tc>
        <w:tc>
          <w:tcPr>
            <w:tcW w:w="8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54217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686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.86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534484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.90</w:t>
            </w:r>
          </w:p>
        </w:tc>
      </w:tr>
      <w:tr w:rsidR="008D59A7" w:rsidRPr="00BF6EB6" w:rsidTr="0044644B">
        <w:trPr>
          <w:trHeight w:val="20"/>
        </w:trPr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8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32447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544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.73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315927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.34</w:t>
            </w:r>
          </w:p>
        </w:tc>
      </w:tr>
      <w:tr w:rsidR="008D59A7" w:rsidRPr="00BF6EB6" w:rsidTr="0044644B">
        <w:trPr>
          <w:trHeight w:val="20"/>
        </w:trPr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8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36548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876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.07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356606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.47</w:t>
            </w:r>
          </w:p>
        </w:tc>
      </w:tr>
      <w:tr w:rsidR="008D59A7" w:rsidRPr="00BF6EB6" w:rsidTr="0044644B">
        <w:trPr>
          <w:trHeight w:val="20"/>
        </w:trPr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8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92912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972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.17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920152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.23</w:t>
            </w:r>
          </w:p>
        </w:tc>
      </w:tr>
      <w:tr w:rsidR="008D59A7" w:rsidRPr="00BF6EB6" w:rsidTr="0044644B">
        <w:trPr>
          <w:trHeight w:val="20"/>
        </w:trPr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8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97598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549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.78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965438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.37</w:t>
            </w:r>
          </w:p>
        </w:tc>
      </w:tr>
      <w:tr w:rsidR="008D59A7" w:rsidRPr="00BF6EB6" w:rsidTr="0044644B">
        <w:trPr>
          <w:trHeight w:val="20"/>
        </w:trPr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8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97523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049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.30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964189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.36</w:t>
            </w:r>
          </w:p>
        </w:tc>
      </w:tr>
      <w:tr w:rsidR="008D59A7" w:rsidRPr="00BF6EB6" w:rsidTr="0044644B">
        <w:trPr>
          <w:trHeight w:val="20"/>
        </w:trPr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8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94934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062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.35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936283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.28</w:t>
            </w:r>
          </w:p>
        </w:tc>
      </w:tr>
      <w:tr w:rsidR="008D59A7" w:rsidRPr="00BF6EB6" w:rsidTr="0044644B">
        <w:trPr>
          <w:trHeight w:val="20"/>
        </w:trPr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8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02934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718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.07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013623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.52</w:t>
            </w:r>
          </w:p>
        </w:tc>
      </w:tr>
      <w:tr w:rsidR="008D59A7" w:rsidRPr="00BF6EB6" w:rsidTr="0044644B">
        <w:trPr>
          <w:trHeight w:val="20"/>
        </w:trPr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89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071781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363</w:t>
            </w:r>
          </w:p>
        </w:tc>
        <w:tc>
          <w:tcPr>
            <w:tcW w:w="8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.66</w:t>
            </w:r>
          </w:p>
        </w:tc>
        <w:tc>
          <w:tcPr>
            <w:tcW w:w="9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058418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.54</w:t>
            </w:r>
          </w:p>
        </w:tc>
      </w:tr>
      <w:tr w:rsidR="008D59A7" w:rsidRPr="00BF6EB6" w:rsidTr="0044644B">
        <w:trPr>
          <w:trHeight w:val="20"/>
        </w:trPr>
        <w:tc>
          <w:tcPr>
            <w:tcW w:w="1097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     </w:t>
            </w:r>
            <w:r w:rsidRPr="00A414C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897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2162939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7819</w:t>
            </w:r>
          </w:p>
        </w:tc>
        <w:tc>
          <w:tcPr>
            <w:tcW w:w="8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9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2065120</w:t>
            </w:r>
          </w:p>
        </w:tc>
        <w:tc>
          <w:tcPr>
            <w:tcW w:w="6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59A7" w:rsidRPr="00A414C8" w:rsidRDefault="008D59A7" w:rsidP="0044644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4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</w:tbl>
    <w:p w:rsidR="000D05AC" w:rsidRDefault="000D05AC"/>
    <w:sectPr w:rsidR="000D05A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59A7"/>
    <w:rsid w:val="000D05AC"/>
    <w:rsid w:val="001D6A19"/>
    <w:rsid w:val="00505AA7"/>
    <w:rsid w:val="008D5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8453608-D9F2-4A71-80B6-86485853A3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8D59A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9</Words>
  <Characters>1368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 s</dc:creator>
  <cp:keywords/>
  <dc:description/>
  <cp:lastModifiedBy>c s</cp:lastModifiedBy>
  <cp:revision>1</cp:revision>
  <dcterms:created xsi:type="dcterms:W3CDTF">2019-04-21T18:51:00Z</dcterms:created>
  <dcterms:modified xsi:type="dcterms:W3CDTF">2019-04-21T18:51:00Z</dcterms:modified>
</cp:coreProperties>
</file>